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F736C" w14:textId="6294042D" w:rsidR="00D31DBC" w:rsidRPr="002C21B5" w:rsidRDefault="00E019F9" w:rsidP="00326018">
      <w:pPr>
        <w:spacing w:beforeLines="50" w:before="156" w:afterLines="50" w:after="156"/>
        <w:rPr>
          <w:b/>
          <w:bCs/>
        </w:rPr>
      </w:pPr>
      <w:bookmarkStart w:id="0" w:name="_Hlk92467680"/>
      <w:r w:rsidRPr="002C21B5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t xml:space="preserve">Supplementary Material </w:t>
      </w:r>
      <w:r w:rsidR="00326018" w:rsidRPr="002C21B5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t xml:space="preserve">2. The characteristics </w:t>
      </w:r>
      <w:r w:rsidR="00C87FBF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t xml:space="preserve">and gaps </w:t>
      </w:r>
      <w:r w:rsidR="00326018" w:rsidRPr="002C21B5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t xml:space="preserve">of </w:t>
      </w:r>
      <w:r w:rsidR="00B32DA1">
        <w:rPr>
          <w:rFonts w:ascii="Times New Roman" w:eastAsia="宋体" w:hAnsi="Times New Roman" w:cs="Times New Roman" w:hint="eastAsia"/>
          <w:b/>
          <w:bCs/>
          <w:szCs w:val="21"/>
          <w:shd w:val="clear" w:color="auto" w:fill="FFFFFF"/>
        </w:rPr>
        <w:t>the</w:t>
      </w:r>
      <w:r w:rsidR="00B32DA1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t xml:space="preserve"> </w:t>
      </w:r>
      <w:r w:rsidR="00326018" w:rsidRPr="002C21B5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t xml:space="preserve">related COS </w:t>
      </w:r>
      <w:r w:rsidR="002C21B5" w:rsidRPr="002C21B5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t xml:space="preserve">studies </w:t>
      </w:r>
      <w:r w:rsidR="00326018" w:rsidRPr="002C21B5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t>for traditional Chinese medicine registered in the COMET database.</w:t>
      </w:r>
    </w:p>
    <w:tbl>
      <w:tblPr>
        <w:tblStyle w:val="a7"/>
        <w:tblW w:w="15877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851"/>
        <w:gridCol w:w="2409"/>
        <w:gridCol w:w="2694"/>
        <w:gridCol w:w="2835"/>
        <w:gridCol w:w="2693"/>
        <w:gridCol w:w="3260"/>
      </w:tblGrid>
      <w:tr w:rsidR="0052338B" w:rsidRPr="00D430F5" w14:paraId="4B941153" w14:textId="77777777" w:rsidTr="00A81198">
        <w:trPr>
          <w:trHeight w:val="567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bookmarkEnd w:id="0"/>
          <w:p w14:paraId="1F6F5889" w14:textId="0985C131" w:rsidR="0052338B" w:rsidRPr="00D430F5" w:rsidRDefault="0052338B" w:rsidP="00D430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</w:rPr>
              <w:t>uth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D18878D" w14:textId="1F7BB161" w:rsidR="0052338B" w:rsidRPr="00D430F5" w:rsidRDefault="0052338B" w:rsidP="006A43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30F5">
              <w:rPr>
                <w:rFonts w:ascii="Times New Roman" w:hAnsi="Times New Roman" w:cs="Times New Roman"/>
                <w:b/>
                <w:bCs/>
              </w:rPr>
              <w:t>Study I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DA436FF" w14:textId="1E869BED" w:rsidR="0052338B" w:rsidRPr="00D430F5" w:rsidRDefault="0052338B" w:rsidP="00D430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30F5">
              <w:rPr>
                <w:rFonts w:ascii="Times New Roman" w:hAnsi="Times New Roman" w:cs="Times New Roman"/>
                <w:b/>
                <w:bCs/>
              </w:rPr>
              <w:t>Disease Nam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FDE8317" w14:textId="77777777" w:rsidR="0052338B" w:rsidRPr="00D430F5" w:rsidRDefault="0052338B" w:rsidP="00D430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30F5">
              <w:rPr>
                <w:rFonts w:ascii="Times New Roman" w:hAnsi="Times New Roman" w:cs="Times New Roman"/>
                <w:b/>
                <w:bCs/>
              </w:rPr>
              <w:t>Interven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657FADF" w14:textId="77777777" w:rsidR="0052338B" w:rsidRPr="00D430F5" w:rsidRDefault="0052338B" w:rsidP="00D430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30F5">
              <w:rPr>
                <w:rFonts w:ascii="Times New Roman" w:hAnsi="Times New Roman" w:cs="Times New Roman"/>
                <w:b/>
                <w:bCs/>
              </w:rPr>
              <w:t>Study metho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8401E0B" w14:textId="77777777" w:rsidR="0052338B" w:rsidRPr="00D430F5" w:rsidRDefault="0052338B" w:rsidP="00D430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30F5">
              <w:rPr>
                <w:rFonts w:ascii="Times New Roman" w:hAnsi="Times New Roman" w:cs="Times New Roman"/>
                <w:b/>
                <w:bCs/>
              </w:rPr>
              <w:t>Study typ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ECD6E75" w14:textId="77777777" w:rsidR="0052338B" w:rsidRPr="00D430F5" w:rsidRDefault="0052338B" w:rsidP="00D430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30F5">
              <w:rPr>
                <w:rFonts w:ascii="Times New Roman" w:hAnsi="Times New Roman" w:cs="Times New Roman"/>
                <w:b/>
                <w:bCs/>
              </w:rPr>
              <w:t>Stakeholders</w:t>
            </w:r>
          </w:p>
        </w:tc>
      </w:tr>
      <w:tr w:rsidR="0052338B" w:rsidRPr="00D430F5" w14:paraId="68B0C309" w14:textId="77777777" w:rsidTr="002C21B5">
        <w:trPr>
          <w:trHeight w:val="1304"/>
        </w:trPr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0A69701A" w14:textId="04EAD402" w:rsidR="0052338B" w:rsidRPr="00D430F5" w:rsidRDefault="0052338B" w:rsidP="0005478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430F5">
              <w:rPr>
                <w:rFonts w:ascii="Times New Roman" w:hAnsi="Times New Roman" w:cs="Times New Roman"/>
              </w:rPr>
              <w:t>Zhengn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9B11DDF" w14:textId="10F0E76C" w:rsidR="0052338B" w:rsidRPr="00D430F5" w:rsidRDefault="0052338B" w:rsidP="000547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1958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09FE4BD9" w14:textId="2114E565" w:rsidR="0052338B" w:rsidRPr="00D430F5" w:rsidRDefault="0052338B" w:rsidP="00054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0F5">
              <w:rPr>
                <w:rFonts w:ascii="Times New Roman" w:hAnsi="Times New Roman" w:cs="Times New Roman"/>
                <w:sz w:val="22"/>
              </w:rPr>
              <w:t>Acute cerebral infarction, Stroke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3B202BE8" w14:textId="04931C75" w:rsidR="0052338B" w:rsidRPr="006A4365" w:rsidRDefault="0052338B" w:rsidP="000547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4365">
              <w:rPr>
                <w:rFonts w:ascii="Times New Roman" w:hAnsi="Times New Roman" w:cs="Times New Roman"/>
                <w:sz w:val="22"/>
              </w:rPr>
              <w:t>Complementary and alternative medicine (CAM) therapy, Traditional Chinese Medicin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C41401E" w14:textId="02A78AB6" w:rsidR="0052338B" w:rsidRPr="006A4365" w:rsidRDefault="0052338B" w:rsidP="000547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4365">
              <w:rPr>
                <w:rFonts w:ascii="Times New Roman" w:hAnsi="Times New Roman" w:cs="Times New Roman"/>
                <w:sz w:val="22"/>
              </w:rPr>
              <w:t>Systematic review</w:t>
            </w:r>
            <w:r w:rsidR="00D70CE1">
              <w:rPr>
                <w:rFonts w:ascii="Times New Roman" w:hAnsi="Times New Roman" w:cs="Times New Roman"/>
                <w:sz w:val="22"/>
              </w:rPr>
              <w:t>,</w:t>
            </w:r>
            <w:r w:rsidR="00D70CE1" w:rsidRPr="006A4365">
              <w:rPr>
                <w:rFonts w:ascii="Times New Roman" w:hAnsi="Times New Roman" w:cs="Times New Roman"/>
                <w:sz w:val="22"/>
              </w:rPr>
              <w:t xml:space="preserve"> Interview,</w:t>
            </w:r>
            <w:r w:rsidR="00D70CE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0CE1" w:rsidRPr="006A4365">
              <w:rPr>
                <w:rFonts w:ascii="Times New Roman" w:hAnsi="Times New Roman" w:cs="Times New Roman"/>
                <w:sz w:val="22"/>
              </w:rPr>
              <w:t>Delphi process,</w:t>
            </w:r>
            <w:r w:rsidR="00D70CE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0CE1" w:rsidRPr="006A4365">
              <w:rPr>
                <w:rFonts w:ascii="Times New Roman" w:hAnsi="Times New Roman" w:cs="Times New Roman"/>
                <w:sz w:val="22"/>
              </w:rPr>
              <w:t>Consensus meeting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56C8DDFB" w14:textId="7442542D" w:rsidR="0031310A" w:rsidRDefault="0031310A" w:rsidP="000547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="0052338B" w:rsidRPr="00176345">
              <w:rPr>
                <w:rFonts w:ascii="Times New Roman" w:hAnsi="Times New Roman" w:cs="Times New Roman"/>
                <w:sz w:val="22"/>
              </w:rPr>
              <w:t>COS for clinical trials or clinical research</w:t>
            </w:r>
            <w:r>
              <w:rPr>
                <w:rFonts w:ascii="Times New Roman" w:hAnsi="Times New Roman" w:cs="Times New Roman"/>
                <w:sz w:val="22"/>
              </w:rPr>
              <w:t>;</w:t>
            </w:r>
            <w:r w:rsidR="0052338B" w:rsidRPr="00176345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4E459AC3" w14:textId="72F8D79F" w:rsidR="0052338B" w:rsidRPr="00176345" w:rsidRDefault="0031310A" w:rsidP="000547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="0052338B" w:rsidRPr="00176345">
              <w:rPr>
                <w:rFonts w:ascii="Times New Roman" w:hAnsi="Times New Roman" w:cs="Times New Roman"/>
                <w:sz w:val="22"/>
              </w:rPr>
              <w:t>COS for practice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5F4EF8D7" w14:textId="4E5912A3" w:rsidR="0052338B" w:rsidRPr="00054786" w:rsidRDefault="0052338B" w:rsidP="003131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786">
              <w:rPr>
                <w:rFonts w:ascii="Times New Roman" w:hAnsi="Times New Roman" w:cs="Times New Roman"/>
                <w:sz w:val="22"/>
              </w:rPr>
              <w:t>Charities, Clinical experts, Conference participants, Consumers (patients)</w:t>
            </w:r>
          </w:p>
        </w:tc>
      </w:tr>
      <w:tr w:rsidR="0052338B" w:rsidRPr="00D430F5" w14:paraId="26E01D73" w14:textId="77777777" w:rsidTr="00A81198">
        <w:trPr>
          <w:trHeight w:val="2098"/>
        </w:trPr>
        <w:tc>
          <w:tcPr>
            <w:tcW w:w="1135" w:type="dxa"/>
            <w:shd w:val="clear" w:color="auto" w:fill="D9E2F3" w:themeFill="accent1" w:themeFillTint="33"/>
            <w:vAlign w:val="center"/>
          </w:tcPr>
          <w:p w14:paraId="60371652" w14:textId="32ED7F6C" w:rsidR="0052338B" w:rsidRPr="00D430F5" w:rsidRDefault="0052338B" w:rsidP="0005478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430F5">
              <w:rPr>
                <w:rFonts w:ascii="Times New Roman" w:hAnsi="Times New Roman" w:cs="Times New Roman"/>
              </w:rPr>
              <w:t>Yunling</w:t>
            </w:r>
            <w:proofErr w:type="spellEnd"/>
            <w:r w:rsidRPr="00D430F5">
              <w:rPr>
                <w:rFonts w:ascii="Times New Roman" w:hAnsi="Times New Roman" w:cs="Times New Roman"/>
              </w:rPr>
              <w:t xml:space="preserve"> Zhang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098A4183" w14:textId="58D8B49E" w:rsidR="0052338B" w:rsidRPr="00D430F5" w:rsidRDefault="0052338B" w:rsidP="000547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75</w:t>
            </w:r>
          </w:p>
        </w:tc>
        <w:tc>
          <w:tcPr>
            <w:tcW w:w="2409" w:type="dxa"/>
            <w:shd w:val="clear" w:color="auto" w:fill="D9E2F3" w:themeFill="accent1" w:themeFillTint="33"/>
            <w:vAlign w:val="center"/>
          </w:tcPr>
          <w:p w14:paraId="3C6030C4" w14:textId="5AD3C71B" w:rsidR="0052338B" w:rsidRPr="00D430F5" w:rsidRDefault="0052338B" w:rsidP="00054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0F5">
              <w:rPr>
                <w:rFonts w:ascii="Times New Roman" w:hAnsi="Times New Roman" w:cs="Times New Roman"/>
                <w:sz w:val="22"/>
              </w:rPr>
              <w:t>Hypertensive cerebral hemorrhage, Stroke</w:t>
            </w:r>
          </w:p>
        </w:tc>
        <w:tc>
          <w:tcPr>
            <w:tcW w:w="2694" w:type="dxa"/>
            <w:shd w:val="clear" w:color="auto" w:fill="D9E2F3" w:themeFill="accent1" w:themeFillTint="33"/>
            <w:vAlign w:val="center"/>
          </w:tcPr>
          <w:p w14:paraId="513B9509" w14:textId="1AB7728C" w:rsidR="0052338B" w:rsidRPr="006A4365" w:rsidRDefault="0052338B" w:rsidP="000547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4365">
              <w:rPr>
                <w:rFonts w:ascii="Times New Roman" w:hAnsi="Times New Roman" w:cs="Times New Roman"/>
                <w:sz w:val="22"/>
              </w:rPr>
              <w:t>Traditional Chinese Medicine</w:t>
            </w:r>
          </w:p>
        </w:tc>
        <w:tc>
          <w:tcPr>
            <w:tcW w:w="2835" w:type="dxa"/>
            <w:shd w:val="clear" w:color="auto" w:fill="D9E2F3" w:themeFill="accent1" w:themeFillTint="33"/>
            <w:vAlign w:val="center"/>
          </w:tcPr>
          <w:p w14:paraId="75D15F32" w14:textId="728F257E" w:rsidR="0052338B" w:rsidRPr="006A4365" w:rsidRDefault="0052338B" w:rsidP="000547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4365">
              <w:rPr>
                <w:rFonts w:ascii="Times New Roman" w:hAnsi="Times New Roman" w:cs="Times New Roman"/>
                <w:sz w:val="22"/>
              </w:rPr>
              <w:t>Systematic review</w:t>
            </w:r>
            <w:r w:rsidR="00D70CE1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D70CE1" w:rsidRPr="006A4365">
              <w:rPr>
                <w:rFonts w:ascii="Times New Roman" w:hAnsi="Times New Roman" w:cs="Times New Roman"/>
                <w:sz w:val="22"/>
              </w:rPr>
              <w:t>Interview, Delphi process,</w:t>
            </w:r>
            <w:r w:rsidR="00D70CE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0CE1" w:rsidRPr="006A4365">
              <w:rPr>
                <w:rFonts w:ascii="Times New Roman" w:hAnsi="Times New Roman" w:cs="Times New Roman"/>
                <w:sz w:val="22"/>
              </w:rPr>
              <w:t>Consensus meeting</w:t>
            </w:r>
          </w:p>
        </w:tc>
        <w:tc>
          <w:tcPr>
            <w:tcW w:w="2693" w:type="dxa"/>
            <w:shd w:val="clear" w:color="auto" w:fill="D9E2F3" w:themeFill="accent1" w:themeFillTint="33"/>
            <w:vAlign w:val="center"/>
          </w:tcPr>
          <w:p w14:paraId="06E93B77" w14:textId="6EFD0F13" w:rsidR="0031310A" w:rsidRDefault="0031310A" w:rsidP="000547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="0052338B" w:rsidRPr="00176345">
              <w:rPr>
                <w:rFonts w:ascii="Times New Roman" w:hAnsi="Times New Roman" w:cs="Times New Roman"/>
                <w:sz w:val="22"/>
              </w:rPr>
              <w:t>COS for clinical trials or clinical research</w:t>
            </w:r>
            <w:r>
              <w:rPr>
                <w:rFonts w:ascii="Times New Roman" w:hAnsi="Times New Roman" w:cs="Times New Roman"/>
                <w:sz w:val="22"/>
              </w:rPr>
              <w:t>;</w:t>
            </w:r>
            <w:r w:rsidR="0052338B" w:rsidRPr="00176345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7C3DF4B3" w14:textId="3C9AE8B9" w:rsidR="0052338B" w:rsidRPr="00176345" w:rsidRDefault="0031310A" w:rsidP="000547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="0052338B" w:rsidRPr="00176345">
              <w:rPr>
                <w:rFonts w:ascii="Times New Roman" w:hAnsi="Times New Roman" w:cs="Times New Roman"/>
                <w:sz w:val="22"/>
              </w:rPr>
              <w:t>COS for practice</w:t>
            </w:r>
          </w:p>
        </w:tc>
        <w:tc>
          <w:tcPr>
            <w:tcW w:w="3260" w:type="dxa"/>
            <w:shd w:val="clear" w:color="auto" w:fill="D9E2F3" w:themeFill="accent1" w:themeFillTint="33"/>
            <w:vAlign w:val="center"/>
          </w:tcPr>
          <w:p w14:paraId="6FE17AD3" w14:textId="42F8F993" w:rsidR="0052338B" w:rsidRPr="00054786" w:rsidRDefault="0052338B" w:rsidP="003131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786">
              <w:rPr>
                <w:rFonts w:ascii="Times New Roman" w:hAnsi="Times New Roman" w:cs="Times New Roman"/>
                <w:sz w:val="22"/>
              </w:rPr>
              <w:t>Clinical experts, Conference participants, Consumers (caregivers), Consumers (patients), Journal editors, Patient/ support group representatives, Researchers, Statisticians</w:t>
            </w:r>
          </w:p>
        </w:tc>
      </w:tr>
      <w:tr w:rsidR="0052338B" w:rsidRPr="00D430F5" w14:paraId="32A217EB" w14:textId="77777777" w:rsidTr="002C21B5">
        <w:trPr>
          <w:trHeight w:val="2098"/>
        </w:trPr>
        <w:tc>
          <w:tcPr>
            <w:tcW w:w="1135" w:type="dxa"/>
            <w:vAlign w:val="center"/>
          </w:tcPr>
          <w:p w14:paraId="7ED692A0" w14:textId="492D3DF5" w:rsidR="0052338B" w:rsidRPr="00D430F5" w:rsidRDefault="0052338B" w:rsidP="0005478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430F5">
              <w:rPr>
                <w:rFonts w:ascii="Times New Roman" w:hAnsi="Times New Roman" w:cs="Times New Roman"/>
              </w:rPr>
              <w:t>Yunling</w:t>
            </w:r>
            <w:proofErr w:type="spellEnd"/>
            <w:r w:rsidRPr="00D430F5">
              <w:rPr>
                <w:rFonts w:ascii="Times New Roman" w:hAnsi="Times New Roman" w:cs="Times New Roman"/>
              </w:rPr>
              <w:t xml:space="preserve"> Zhang</w:t>
            </w:r>
          </w:p>
        </w:tc>
        <w:tc>
          <w:tcPr>
            <w:tcW w:w="851" w:type="dxa"/>
            <w:vAlign w:val="center"/>
          </w:tcPr>
          <w:p w14:paraId="4EFC5E9C" w14:textId="0BDFE532" w:rsidR="0052338B" w:rsidRPr="00D430F5" w:rsidRDefault="0052338B" w:rsidP="000547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72</w:t>
            </w:r>
          </w:p>
        </w:tc>
        <w:tc>
          <w:tcPr>
            <w:tcW w:w="2409" w:type="dxa"/>
            <w:vAlign w:val="center"/>
          </w:tcPr>
          <w:p w14:paraId="08C3F9C4" w14:textId="17FFE4E2" w:rsidR="0052338B" w:rsidRPr="00D430F5" w:rsidRDefault="0052338B" w:rsidP="00054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0F5">
              <w:rPr>
                <w:rFonts w:ascii="Times New Roman" w:hAnsi="Times New Roman" w:cs="Times New Roman"/>
                <w:sz w:val="22"/>
              </w:rPr>
              <w:t>Acute cerebral infarction, Stroke</w:t>
            </w:r>
          </w:p>
        </w:tc>
        <w:tc>
          <w:tcPr>
            <w:tcW w:w="2694" w:type="dxa"/>
            <w:vAlign w:val="center"/>
          </w:tcPr>
          <w:p w14:paraId="61518E92" w14:textId="0AB227A0" w:rsidR="0052338B" w:rsidRPr="006A4365" w:rsidRDefault="0052338B" w:rsidP="000547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4365">
              <w:rPr>
                <w:rFonts w:ascii="Times New Roman" w:hAnsi="Times New Roman" w:cs="Times New Roman"/>
                <w:sz w:val="22"/>
              </w:rPr>
              <w:t>Traditional Chinese Medicine</w:t>
            </w:r>
          </w:p>
        </w:tc>
        <w:tc>
          <w:tcPr>
            <w:tcW w:w="2835" w:type="dxa"/>
            <w:vAlign w:val="center"/>
          </w:tcPr>
          <w:p w14:paraId="10D763FD" w14:textId="2B2CAC9D" w:rsidR="0052338B" w:rsidRPr="006A4365" w:rsidRDefault="0052338B" w:rsidP="000547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4365">
              <w:rPr>
                <w:rFonts w:ascii="Times New Roman" w:hAnsi="Times New Roman" w:cs="Times New Roman"/>
                <w:sz w:val="22"/>
              </w:rPr>
              <w:t>Systematic review</w:t>
            </w:r>
            <w:r w:rsidR="00D70CE1">
              <w:rPr>
                <w:rFonts w:ascii="Times New Roman" w:hAnsi="Times New Roman" w:cs="Times New Roman"/>
                <w:sz w:val="22"/>
              </w:rPr>
              <w:t>,</w:t>
            </w:r>
            <w:r w:rsidR="00D70CE1" w:rsidRPr="006A4365">
              <w:rPr>
                <w:rFonts w:ascii="Times New Roman" w:hAnsi="Times New Roman" w:cs="Times New Roman"/>
                <w:sz w:val="22"/>
              </w:rPr>
              <w:t xml:space="preserve"> Interview,</w:t>
            </w:r>
            <w:r w:rsidR="00D70CE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0CE1" w:rsidRPr="006A4365">
              <w:rPr>
                <w:rFonts w:ascii="Times New Roman" w:hAnsi="Times New Roman" w:cs="Times New Roman"/>
                <w:sz w:val="22"/>
              </w:rPr>
              <w:t>Delphi process,</w:t>
            </w:r>
            <w:r w:rsidR="00D70CE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0CE1" w:rsidRPr="006A4365">
              <w:rPr>
                <w:rFonts w:ascii="Times New Roman" w:hAnsi="Times New Roman" w:cs="Times New Roman"/>
                <w:sz w:val="22"/>
              </w:rPr>
              <w:t>Consensus meeting</w:t>
            </w:r>
          </w:p>
        </w:tc>
        <w:tc>
          <w:tcPr>
            <w:tcW w:w="2693" w:type="dxa"/>
            <w:vAlign w:val="center"/>
          </w:tcPr>
          <w:p w14:paraId="2949D195" w14:textId="0DADC91B" w:rsidR="0031310A" w:rsidRDefault="0031310A" w:rsidP="000547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="0052338B" w:rsidRPr="00176345">
              <w:rPr>
                <w:rFonts w:ascii="Times New Roman" w:hAnsi="Times New Roman" w:cs="Times New Roman"/>
                <w:sz w:val="22"/>
              </w:rPr>
              <w:t>COS for clinical trials or clinical research</w:t>
            </w:r>
            <w:r>
              <w:rPr>
                <w:rFonts w:ascii="Times New Roman" w:hAnsi="Times New Roman" w:cs="Times New Roman"/>
                <w:sz w:val="22"/>
              </w:rPr>
              <w:t>;</w:t>
            </w:r>
            <w:r w:rsidR="0052338B" w:rsidRPr="00176345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1A9BA4A8" w14:textId="0FFA1AAC" w:rsidR="0052338B" w:rsidRPr="00176345" w:rsidRDefault="0031310A" w:rsidP="000547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="0052338B" w:rsidRPr="00176345">
              <w:rPr>
                <w:rFonts w:ascii="Times New Roman" w:hAnsi="Times New Roman" w:cs="Times New Roman"/>
                <w:sz w:val="22"/>
              </w:rPr>
              <w:t>COS for practice</w:t>
            </w:r>
          </w:p>
        </w:tc>
        <w:tc>
          <w:tcPr>
            <w:tcW w:w="3260" w:type="dxa"/>
            <w:vAlign w:val="center"/>
          </w:tcPr>
          <w:p w14:paraId="60087BB3" w14:textId="6780603D" w:rsidR="0052338B" w:rsidRPr="00054786" w:rsidRDefault="0052338B" w:rsidP="003131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786">
              <w:rPr>
                <w:rFonts w:ascii="Times New Roman" w:hAnsi="Times New Roman" w:cs="Times New Roman"/>
                <w:sz w:val="22"/>
              </w:rPr>
              <w:t>Clinical experts, Conference participants, Consumers (caregivers), Consumers (patients), Journal editors, Patient/ support group representatives, Researchers, Statisticians</w:t>
            </w:r>
          </w:p>
        </w:tc>
      </w:tr>
      <w:tr w:rsidR="0052338B" w:rsidRPr="00D430F5" w14:paraId="54AB7996" w14:textId="77777777" w:rsidTr="00A81198">
        <w:trPr>
          <w:trHeight w:val="2324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8D7893B" w14:textId="3FD9EDDA" w:rsidR="0052338B" w:rsidRPr="00D430F5" w:rsidRDefault="0052338B" w:rsidP="0005478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430F5">
              <w:rPr>
                <w:rFonts w:ascii="Times New Roman" w:hAnsi="Times New Roman" w:cs="Times New Roman"/>
              </w:rPr>
              <w:t>Jianxiong</w:t>
            </w:r>
            <w:proofErr w:type="spellEnd"/>
            <w:r w:rsidRPr="00D430F5">
              <w:rPr>
                <w:rFonts w:ascii="Times New Roman" w:hAnsi="Times New Roman" w:cs="Times New Roman"/>
              </w:rPr>
              <w:t xml:space="preserve"> Ca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ED61A3F" w14:textId="0CC6363F" w:rsidR="0052338B" w:rsidRPr="00D430F5" w:rsidRDefault="0052338B" w:rsidP="000547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86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FB849B1" w14:textId="42C65C77" w:rsidR="0052338B" w:rsidRPr="00D430F5" w:rsidRDefault="0052338B" w:rsidP="00054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0F5">
              <w:rPr>
                <w:rFonts w:ascii="Times New Roman" w:hAnsi="Times New Roman" w:cs="Times New Roman"/>
                <w:sz w:val="22"/>
              </w:rPr>
              <w:t>Stroke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BEFDA0C" w14:textId="6FA6D287" w:rsidR="0052338B" w:rsidRPr="006A4365" w:rsidRDefault="0052338B" w:rsidP="000547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4365">
              <w:rPr>
                <w:rFonts w:ascii="Times New Roman" w:hAnsi="Times New Roman" w:cs="Times New Roman"/>
                <w:sz w:val="22"/>
              </w:rPr>
              <w:t>Other, Traditional Chinese Medicin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B8CFAE4" w14:textId="1182C2BE" w:rsidR="0052338B" w:rsidRPr="006A4365" w:rsidRDefault="0052338B" w:rsidP="000547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4365">
              <w:rPr>
                <w:rFonts w:ascii="Times New Roman" w:hAnsi="Times New Roman" w:cs="Times New Roman"/>
                <w:sz w:val="22"/>
              </w:rPr>
              <w:t>Literature review</w:t>
            </w:r>
            <w:r w:rsidR="00D70CE1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D70CE1" w:rsidRPr="006A4365">
              <w:rPr>
                <w:rFonts w:ascii="Times New Roman" w:hAnsi="Times New Roman" w:cs="Times New Roman"/>
                <w:sz w:val="22"/>
              </w:rPr>
              <w:t>Interview,</w:t>
            </w:r>
            <w:r w:rsidR="00D70CE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0CE1" w:rsidRPr="006A4365">
              <w:rPr>
                <w:rFonts w:ascii="Times New Roman" w:hAnsi="Times New Roman" w:cs="Times New Roman"/>
                <w:sz w:val="22"/>
              </w:rPr>
              <w:t>Delphi process,</w:t>
            </w:r>
            <w:r w:rsidR="00D70CE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0CE1" w:rsidRPr="006A4365">
              <w:rPr>
                <w:rFonts w:ascii="Times New Roman" w:hAnsi="Times New Roman" w:cs="Times New Roman"/>
                <w:sz w:val="22"/>
              </w:rPr>
              <w:t>Consensus meeting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85841A2" w14:textId="5EC0FA67" w:rsidR="0031310A" w:rsidRDefault="0031310A" w:rsidP="000547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="0052338B" w:rsidRPr="00176345">
              <w:rPr>
                <w:rFonts w:ascii="Times New Roman" w:hAnsi="Times New Roman" w:cs="Times New Roman"/>
                <w:sz w:val="22"/>
              </w:rPr>
              <w:t>COS for clinical trials or clinical research</w:t>
            </w:r>
            <w:r>
              <w:rPr>
                <w:rFonts w:ascii="Times New Roman" w:hAnsi="Times New Roman" w:cs="Times New Roman"/>
                <w:sz w:val="22"/>
              </w:rPr>
              <w:t>;</w:t>
            </w:r>
            <w:r w:rsidR="0052338B" w:rsidRPr="00176345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2A81D279" w14:textId="74BFF7C1" w:rsidR="0052338B" w:rsidRPr="00176345" w:rsidRDefault="0031310A" w:rsidP="000547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="0052338B" w:rsidRPr="00176345">
              <w:rPr>
                <w:rFonts w:ascii="Times New Roman" w:hAnsi="Times New Roman" w:cs="Times New Roman"/>
                <w:sz w:val="22"/>
              </w:rPr>
              <w:t>COS for practic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1743709" w14:textId="1C619AE7" w:rsidR="0052338B" w:rsidRPr="00054786" w:rsidRDefault="0052338B" w:rsidP="003131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786">
              <w:rPr>
                <w:rFonts w:ascii="Times New Roman" w:hAnsi="Times New Roman" w:cs="Times New Roman"/>
                <w:sz w:val="22"/>
              </w:rPr>
              <w:t>Clinical experts, Consumers (patients), Ethicists, Journal editors, Methodologists, Patient/ support group representatives, Policy makers, Regulatory agency representatives, Researchers, Statisticians</w:t>
            </w:r>
          </w:p>
        </w:tc>
      </w:tr>
      <w:tr w:rsidR="0052338B" w:rsidRPr="00D430F5" w14:paraId="6B3E9935" w14:textId="77777777" w:rsidTr="002C21B5">
        <w:trPr>
          <w:trHeight w:val="2438"/>
        </w:trPr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73F80F32" w14:textId="52E9BB50" w:rsidR="0052338B" w:rsidRPr="00D430F5" w:rsidRDefault="0052338B" w:rsidP="0005478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430F5">
              <w:rPr>
                <w:rFonts w:ascii="Times New Roman" w:hAnsi="Times New Roman" w:cs="Times New Roman"/>
              </w:rPr>
              <w:lastRenderedPageBreak/>
              <w:t>Xinfeng</w:t>
            </w:r>
            <w:proofErr w:type="spellEnd"/>
            <w:r w:rsidRPr="00D430F5">
              <w:rPr>
                <w:rFonts w:ascii="Times New Roman" w:hAnsi="Times New Roman" w:cs="Times New Roman"/>
              </w:rPr>
              <w:t xml:space="preserve"> Guo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D538B36" w14:textId="397E8C8F" w:rsidR="0052338B" w:rsidRPr="00D430F5" w:rsidRDefault="0052338B" w:rsidP="000547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82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0E6BE395" w14:textId="06B9B4A3" w:rsidR="0052338B" w:rsidRPr="00D430F5" w:rsidRDefault="0052338B" w:rsidP="00054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30F5">
              <w:rPr>
                <w:rFonts w:ascii="Times New Roman" w:hAnsi="Times New Roman" w:cs="Times New Roman"/>
                <w:sz w:val="22"/>
              </w:rPr>
              <w:t>Ischemic stroke, Acute ischemic stroke, Stroke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C068CB1" w14:textId="6DE78817" w:rsidR="0052338B" w:rsidRPr="006A4365" w:rsidRDefault="0052338B" w:rsidP="000547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4365">
              <w:rPr>
                <w:rFonts w:ascii="Times New Roman" w:hAnsi="Times New Roman" w:cs="Times New Roman"/>
                <w:sz w:val="22"/>
              </w:rPr>
              <w:t>Traditional Chinese Medicin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25039AC" w14:textId="27F4180C" w:rsidR="0052338B" w:rsidRPr="006A4365" w:rsidRDefault="0052338B" w:rsidP="000547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4365">
              <w:rPr>
                <w:rFonts w:ascii="Times New Roman" w:hAnsi="Times New Roman" w:cs="Times New Roman"/>
                <w:sz w:val="22"/>
              </w:rPr>
              <w:t>Systematic review</w:t>
            </w:r>
            <w:r w:rsidR="00D70CE1">
              <w:rPr>
                <w:rFonts w:ascii="Times New Roman" w:hAnsi="Times New Roman" w:cs="Times New Roman"/>
                <w:sz w:val="22"/>
              </w:rPr>
              <w:t>,</w:t>
            </w:r>
            <w:r w:rsidR="00D70CE1" w:rsidRPr="006A4365">
              <w:rPr>
                <w:rFonts w:ascii="Times New Roman" w:hAnsi="Times New Roman" w:cs="Times New Roman"/>
                <w:sz w:val="22"/>
              </w:rPr>
              <w:t xml:space="preserve"> Interview,</w:t>
            </w:r>
            <w:r w:rsidR="00D70CE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0CE1" w:rsidRPr="006A4365">
              <w:rPr>
                <w:rFonts w:ascii="Times New Roman" w:hAnsi="Times New Roman" w:cs="Times New Roman"/>
                <w:sz w:val="22"/>
              </w:rPr>
              <w:t>Delphi process,</w:t>
            </w:r>
            <w:r w:rsidR="00D70CE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0CE1" w:rsidRPr="006A4365">
              <w:rPr>
                <w:rFonts w:ascii="Times New Roman" w:hAnsi="Times New Roman" w:cs="Times New Roman"/>
                <w:sz w:val="22"/>
              </w:rPr>
              <w:t>Consensus meeting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D9E6B63" w14:textId="4C8992C6" w:rsidR="0031310A" w:rsidRDefault="0031310A" w:rsidP="000547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="0052338B" w:rsidRPr="00176345">
              <w:rPr>
                <w:rFonts w:ascii="Times New Roman" w:hAnsi="Times New Roman" w:cs="Times New Roman"/>
                <w:sz w:val="22"/>
              </w:rPr>
              <w:t>COS for clinical trials or clinical research</w:t>
            </w:r>
            <w:r>
              <w:rPr>
                <w:rFonts w:ascii="Times New Roman" w:hAnsi="Times New Roman" w:cs="Times New Roman"/>
                <w:sz w:val="22"/>
              </w:rPr>
              <w:t>;</w:t>
            </w:r>
            <w:r w:rsidR="0052338B" w:rsidRPr="00176345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5AC12704" w14:textId="418AA00A" w:rsidR="0052338B" w:rsidRPr="00176345" w:rsidRDefault="0031310A" w:rsidP="000547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="0052338B" w:rsidRPr="00176345">
              <w:rPr>
                <w:rFonts w:ascii="Times New Roman" w:hAnsi="Times New Roman" w:cs="Times New Roman"/>
                <w:sz w:val="22"/>
              </w:rPr>
              <w:t>COS for practice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3F02B2C0" w14:textId="31321A9C" w:rsidR="0052338B" w:rsidRPr="00054786" w:rsidRDefault="0052338B" w:rsidP="003131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786">
              <w:rPr>
                <w:rFonts w:ascii="Times New Roman" w:hAnsi="Times New Roman" w:cs="Times New Roman"/>
                <w:sz w:val="22"/>
              </w:rPr>
              <w:t>Clinical experts, Conference participants, Consumers (caregivers), Consumers (patients), Journal editors, Methodologists, Patient/ support group representatives, Researchers, Statisticians</w:t>
            </w:r>
          </w:p>
        </w:tc>
      </w:tr>
      <w:tr w:rsidR="0052338B" w:rsidRPr="00D430F5" w14:paraId="67553B4A" w14:textId="77777777" w:rsidTr="00A81198">
        <w:trPr>
          <w:trHeight w:val="1191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B9EC875" w14:textId="472E6B27" w:rsidR="0052338B" w:rsidRPr="00D430F5" w:rsidRDefault="0052338B" w:rsidP="00054786">
            <w:pPr>
              <w:jc w:val="center"/>
              <w:rPr>
                <w:rFonts w:ascii="Times New Roman" w:hAnsi="Times New Roman" w:cs="Times New Roman"/>
              </w:rPr>
            </w:pPr>
            <w:r w:rsidRPr="00D430F5">
              <w:rPr>
                <w:rFonts w:ascii="Times New Roman" w:hAnsi="Times New Roman" w:cs="Times New Roman"/>
              </w:rPr>
              <w:t>Ting Zhan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45B6555" w14:textId="464C5064" w:rsidR="0052338B" w:rsidRPr="00D430F5" w:rsidRDefault="0052338B" w:rsidP="000547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78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57CE3AE" w14:textId="35CCB10E" w:rsidR="0052338B" w:rsidRPr="00FA1A74" w:rsidRDefault="00FA1A74" w:rsidP="00FA1A74">
            <w:pPr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</w:rPr>
              <w:t>I</w:t>
            </w:r>
            <w:r w:rsidRPr="00FA1A74">
              <w:rPr>
                <w:rFonts w:ascii="Times New Roman" w:eastAsia="微软雅黑" w:hAnsi="Times New Roman" w:cs="Times New Roman" w:hint="eastAsia"/>
                <w:color w:val="333333"/>
                <w:kern w:val="0"/>
                <w:sz w:val="24"/>
              </w:rPr>
              <w:t xml:space="preserve">schemic </w:t>
            </w:r>
            <w:r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</w:rPr>
              <w:t>S</w:t>
            </w:r>
            <w:r w:rsidRPr="00FA1A74">
              <w:rPr>
                <w:rFonts w:ascii="Times New Roman" w:eastAsia="微软雅黑" w:hAnsi="Times New Roman" w:cs="Times New Roman" w:hint="eastAsia"/>
                <w:color w:val="333333"/>
                <w:kern w:val="0"/>
                <w:sz w:val="24"/>
              </w:rPr>
              <w:t>troke</w:t>
            </w:r>
            <w:r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</w:rPr>
              <w:t xml:space="preserve"> </w:t>
            </w:r>
            <w:r w:rsidRPr="00FA1A74">
              <w:rPr>
                <w:rFonts w:ascii="Times New Roman" w:eastAsia="微软雅黑" w:hAnsi="Times New Roman" w:cs="Times New Roman" w:hint="eastAsia"/>
                <w:color w:val="333333"/>
                <w:kern w:val="0"/>
                <w:sz w:val="24"/>
              </w:rPr>
              <w:t xml:space="preserve">and </w:t>
            </w:r>
            <w:r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</w:rPr>
              <w:t>H</w:t>
            </w:r>
            <w:r w:rsidRPr="00FA1A74">
              <w:rPr>
                <w:rFonts w:ascii="Times New Roman" w:eastAsia="微软雅黑" w:hAnsi="Times New Roman" w:cs="Times New Roman" w:hint="eastAsia"/>
                <w:color w:val="333333"/>
                <w:kern w:val="0"/>
                <w:sz w:val="24"/>
              </w:rPr>
              <w:t xml:space="preserve">emorrhagic </w:t>
            </w:r>
            <w:r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</w:rPr>
              <w:t>S</w:t>
            </w:r>
            <w:r w:rsidRPr="00FA1A74">
              <w:rPr>
                <w:rFonts w:ascii="Times New Roman" w:eastAsia="微软雅黑" w:hAnsi="Times New Roman" w:cs="Times New Roman" w:hint="eastAsia"/>
                <w:color w:val="333333"/>
                <w:kern w:val="0"/>
                <w:sz w:val="24"/>
              </w:rPr>
              <w:t>troke</w:t>
            </w:r>
            <w:r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</w:rPr>
              <w:t xml:space="preserve"> (</w:t>
            </w:r>
            <w:r w:rsidR="00554FEE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</w:rPr>
              <w:t xml:space="preserve">including </w:t>
            </w:r>
            <w:r w:rsidRPr="001C2F57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</w:rPr>
              <w:t>a</w:t>
            </w:r>
            <w:r w:rsidRPr="00D54BC2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</w:rPr>
              <w:t xml:space="preserve">cute </w:t>
            </w:r>
            <w:r w:rsidRPr="001C2F57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</w:rPr>
              <w:t>phase</w:t>
            </w:r>
            <w:r w:rsidRPr="00D54BC2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</w:rPr>
              <w:t xml:space="preserve">, </w:t>
            </w:r>
            <w:r w:rsidRPr="001C2F57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</w:rPr>
              <w:t>recovery phase</w:t>
            </w:r>
            <w:r w:rsidRPr="00D54BC2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</w:rPr>
              <w:t xml:space="preserve"> </w:t>
            </w:r>
            <w:r w:rsidRPr="001C2F57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</w:rPr>
              <w:t xml:space="preserve">and </w:t>
            </w:r>
            <w:r w:rsidRPr="00D54BC2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</w:rPr>
              <w:t xml:space="preserve">sequelae </w:t>
            </w:r>
            <w:r w:rsidRPr="001C2F57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</w:rPr>
              <w:t>phase</w:t>
            </w:r>
            <w:r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3376660" w14:textId="5399FEF6" w:rsidR="0052338B" w:rsidRPr="006A4365" w:rsidRDefault="002C21B5" w:rsidP="000547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4365">
              <w:rPr>
                <w:rFonts w:ascii="Times New Roman" w:hAnsi="Times New Roman" w:cs="Times New Roman"/>
                <w:sz w:val="22"/>
              </w:rPr>
              <w:t>Traditional Chinese Medicine</w:t>
            </w:r>
            <w:r w:rsidRPr="002C21B5">
              <w:rPr>
                <w:rFonts w:ascii="Times New Roman" w:hAnsi="Times New Roman" w:cs="Times New Roman"/>
                <w:sz w:val="22"/>
              </w:rPr>
              <w:t xml:space="preserve"> (TCM)/Integrative Medicin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1A76614" w14:textId="77777777" w:rsidR="00D70CE1" w:rsidRDefault="0052338B" w:rsidP="00D70C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4365">
              <w:rPr>
                <w:rFonts w:ascii="Times New Roman" w:hAnsi="Times New Roman" w:cs="Times New Roman"/>
                <w:sz w:val="22"/>
              </w:rPr>
              <w:t>Systematic review</w:t>
            </w:r>
            <w:r w:rsidR="00D70CE1">
              <w:rPr>
                <w:rFonts w:ascii="Times New Roman" w:hAnsi="Times New Roman" w:cs="Times New Roman"/>
                <w:sz w:val="22"/>
              </w:rPr>
              <w:t xml:space="preserve">, </w:t>
            </w:r>
          </w:p>
          <w:p w14:paraId="0901CEC0" w14:textId="77777777" w:rsidR="00D70CE1" w:rsidRDefault="00D70CE1" w:rsidP="00D70C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mi-structured i</w:t>
            </w:r>
            <w:r w:rsidRPr="006A4365">
              <w:rPr>
                <w:rFonts w:ascii="Times New Roman" w:hAnsi="Times New Roman" w:cs="Times New Roman"/>
                <w:sz w:val="22"/>
              </w:rPr>
              <w:t xml:space="preserve">nterview, Delphi </w:t>
            </w:r>
            <w:r>
              <w:rPr>
                <w:rFonts w:ascii="Times New Roman" w:hAnsi="Times New Roman" w:cs="Times New Roman" w:hint="eastAsia"/>
                <w:sz w:val="22"/>
              </w:rPr>
              <w:t>survey</w:t>
            </w:r>
            <w:r w:rsidRPr="006A4365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4F5F3463" w14:textId="4E03F604" w:rsidR="0052338B" w:rsidRPr="00D70CE1" w:rsidRDefault="00D70CE1" w:rsidP="00D70C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4365">
              <w:rPr>
                <w:rFonts w:ascii="Times New Roman" w:hAnsi="Times New Roman" w:cs="Times New Roman"/>
                <w:sz w:val="22"/>
              </w:rPr>
              <w:t>Consensus meeting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C04C557" w14:textId="3C066591" w:rsidR="0031310A" w:rsidRDefault="0031310A" w:rsidP="003131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176345">
              <w:rPr>
                <w:rFonts w:ascii="Times New Roman" w:hAnsi="Times New Roman" w:cs="Times New Roman"/>
                <w:sz w:val="22"/>
              </w:rPr>
              <w:t>COS for clinical trials or clinical research</w:t>
            </w:r>
            <w:r>
              <w:rPr>
                <w:rFonts w:ascii="Times New Roman" w:hAnsi="Times New Roman" w:cs="Times New Roman"/>
                <w:sz w:val="22"/>
              </w:rPr>
              <w:t>;</w:t>
            </w:r>
            <w:r w:rsidRPr="00176345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126986B2" w14:textId="1E136E27" w:rsidR="0052338B" w:rsidRPr="00176345" w:rsidRDefault="0031310A" w:rsidP="000547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="0052338B" w:rsidRPr="00176345">
              <w:rPr>
                <w:rFonts w:ascii="Times New Roman" w:hAnsi="Times New Roman" w:cs="Times New Roman"/>
                <w:sz w:val="22"/>
              </w:rPr>
              <w:t>COS for practic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5610E23" w14:textId="4D81D0D4" w:rsidR="0052338B" w:rsidRPr="00054786" w:rsidRDefault="0052338B" w:rsidP="003131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786">
              <w:rPr>
                <w:rFonts w:ascii="Times New Roman" w:hAnsi="Times New Roman" w:cs="Times New Roman"/>
                <w:sz w:val="22"/>
              </w:rPr>
              <w:t xml:space="preserve">Clinical experts, </w:t>
            </w:r>
            <w:r w:rsidR="00926B30" w:rsidRPr="00054786">
              <w:rPr>
                <w:rFonts w:ascii="Times New Roman" w:hAnsi="Times New Roman" w:cs="Times New Roman"/>
                <w:sz w:val="22"/>
              </w:rPr>
              <w:t>Researchers</w:t>
            </w:r>
            <w:r w:rsidRPr="00054786">
              <w:rPr>
                <w:rFonts w:ascii="Times New Roman" w:hAnsi="Times New Roman" w:cs="Times New Roman"/>
                <w:sz w:val="22"/>
              </w:rPr>
              <w:t>, Journal editors, Methodologists, Patient/</w:t>
            </w:r>
            <w:r w:rsidR="00EC6ADA" w:rsidRPr="00054786">
              <w:rPr>
                <w:rFonts w:ascii="Times New Roman" w:hAnsi="Times New Roman" w:cs="Times New Roman"/>
                <w:sz w:val="22"/>
              </w:rPr>
              <w:t>caregivers</w:t>
            </w:r>
            <w:r w:rsidRPr="00054786">
              <w:rPr>
                <w:rFonts w:ascii="Times New Roman" w:hAnsi="Times New Roman" w:cs="Times New Roman"/>
                <w:sz w:val="22"/>
              </w:rPr>
              <w:t>, Statisticians</w:t>
            </w:r>
          </w:p>
        </w:tc>
      </w:tr>
    </w:tbl>
    <w:p w14:paraId="55DE7EB4" w14:textId="60F5CA77" w:rsidR="00FA1A74" w:rsidRPr="00FA1A74" w:rsidRDefault="00FA1A74"/>
    <w:sectPr w:rsidR="00FA1A74" w:rsidRPr="00FA1A74" w:rsidSect="002C21B5">
      <w:pgSz w:w="16838" w:h="11906" w:orient="landscape"/>
      <w:pgMar w:top="1134" w:right="1440" w:bottom="156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E5FACE" w14:textId="77777777" w:rsidR="006A573D" w:rsidRDefault="006A573D" w:rsidP="00FE43BC">
      <w:r>
        <w:separator/>
      </w:r>
    </w:p>
  </w:endnote>
  <w:endnote w:type="continuationSeparator" w:id="0">
    <w:p w14:paraId="4D53F959" w14:textId="77777777" w:rsidR="006A573D" w:rsidRDefault="006A573D" w:rsidP="00FE43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06319" w14:textId="77777777" w:rsidR="006A573D" w:rsidRDefault="006A573D" w:rsidP="00FE43BC">
      <w:r>
        <w:separator/>
      </w:r>
    </w:p>
  </w:footnote>
  <w:footnote w:type="continuationSeparator" w:id="0">
    <w:p w14:paraId="265CEB68" w14:textId="77777777" w:rsidR="006A573D" w:rsidRDefault="006A573D" w:rsidP="00FE43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yNjGxMDe1MDQ2MzNS0lEKTi0uzszPAykwqwUAb+5K+SwAAAA="/>
  </w:docVars>
  <w:rsids>
    <w:rsidRoot w:val="005B1EFC"/>
    <w:rsid w:val="00054786"/>
    <w:rsid w:val="00176345"/>
    <w:rsid w:val="00205AA3"/>
    <w:rsid w:val="002363FF"/>
    <w:rsid w:val="0029295B"/>
    <w:rsid w:val="002C21B5"/>
    <w:rsid w:val="0031310A"/>
    <w:rsid w:val="00326018"/>
    <w:rsid w:val="00476925"/>
    <w:rsid w:val="0052338B"/>
    <w:rsid w:val="00554FEE"/>
    <w:rsid w:val="005B1EFC"/>
    <w:rsid w:val="00643CA1"/>
    <w:rsid w:val="006A2751"/>
    <w:rsid w:val="006A4365"/>
    <w:rsid w:val="006A573D"/>
    <w:rsid w:val="00710AB9"/>
    <w:rsid w:val="00904972"/>
    <w:rsid w:val="00926B30"/>
    <w:rsid w:val="00A81198"/>
    <w:rsid w:val="00AD2A13"/>
    <w:rsid w:val="00B32DA1"/>
    <w:rsid w:val="00B6410E"/>
    <w:rsid w:val="00BD6BF0"/>
    <w:rsid w:val="00BD715C"/>
    <w:rsid w:val="00BF0F18"/>
    <w:rsid w:val="00C17BEA"/>
    <w:rsid w:val="00C87FBF"/>
    <w:rsid w:val="00D31DBC"/>
    <w:rsid w:val="00D430F5"/>
    <w:rsid w:val="00D70CE1"/>
    <w:rsid w:val="00E019F9"/>
    <w:rsid w:val="00EC6ADA"/>
    <w:rsid w:val="00FA1A74"/>
    <w:rsid w:val="00FE4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941332"/>
  <w15:chartTrackingRefBased/>
  <w15:docId w15:val="{D15FDC58-7A52-4C43-A58F-8E5AAD802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43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43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43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43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43BC"/>
    <w:rPr>
      <w:sz w:val="18"/>
      <w:szCs w:val="18"/>
    </w:rPr>
  </w:style>
  <w:style w:type="table" w:styleId="a7">
    <w:name w:val="Table Grid"/>
    <w:basedOn w:val="a1"/>
    <w:uiPriority w:val="39"/>
    <w:rsid w:val="00FE43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383</Words>
  <Characters>2185</Characters>
  <Application>Microsoft Office Word</Application>
  <DocSecurity>0</DocSecurity>
  <Lines>18</Lines>
  <Paragraphs>5</Paragraphs>
  <ScaleCrop>false</ScaleCrop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张</dc:creator>
  <cp:keywords/>
  <dc:description/>
  <cp:lastModifiedBy>婷 张</cp:lastModifiedBy>
  <cp:revision>22</cp:revision>
  <dcterms:created xsi:type="dcterms:W3CDTF">2021-12-29T01:25:00Z</dcterms:created>
  <dcterms:modified xsi:type="dcterms:W3CDTF">2022-01-12T08:40:00Z</dcterms:modified>
</cp:coreProperties>
</file>